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371" w:rsidRPr="00D37969" w:rsidRDefault="007B4FE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D86F2D">
        <w:rPr>
          <w:rFonts w:ascii="Times New Roman" w:hAnsi="Times New Roman" w:cs="Times New Roman"/>
          <w:b/>
        </w:rPr>
        <w:t>Table S1.</w:t>
      </w:r>
      <w:r w:rsidRPr="00D86F2D">
        <w:rPr>
          <w:rFonts w:ascii="Times New Roman" w:hAnsi="Times New Roman" w:cs="Times New Roman"/>
        </w:rPr>
        <w:t xml:space="preserve"> </w:t>
      </w:r>
      <w:r w:rsidRPr="00D37969">
        <w:rPr>
          <w:rFonts w:ascii="Times New Roman" w:hAnsi="Times New Roman" w:cs="Times New Roman"/>
          <w:b/>
        </w:rPr>
        <w:t>The number</w:t>
      </w:r>
      <w:r w:rsidR="0088656D" w:rsidRPr="00D37969">
        <w:rPr>
          <w:rFonts w:ascii="Times New Roman" w:hAnsi="Times New Roman" w:cs="Times New Roman" w:hint="eastAsia"/>
          <w:b/>
        </w:rPr>
        <w:t>s</w:t>
      </w:r>
      <w:r w:rsidR="00C644C2">
        <w:rPr>
          <w:rFonts w:ascii="Times New Roman" w:hAnsi="Times New Roman" w:cs="Times New Roman"/>
          <w:b/>
        </w:rPr>
        <w:t xml:space="preserve"> of uncapped 5</w:t>
      </w:r>
      <w:r w:rsidR="00C644C2">
        <w:rPr>
          <w:rFonts w:ascii="Times New Roman" w:eastAsia="新細明體" w:hAnsi="Times New Roman" w:cs="Times New Roman"/>
          <w:szCs w:val="24"/>
        </w:rPr>
        <w:t>′</w:t>
      </w:r>
      <w:r w:rsidRPr="00D37969">
        <w:rPr>
          <w:rFonts w:ascii="Times New Roman" w:hAnsi="Times New Roman" w:cs="Times New Roman"/>
          <w:b/>
        </w:rPr>
        <w:t>-ends p</w:t>
      </w:r>
      <w:r w:rsidR="0088656D" w:rsidRPr="00D37969">
        <w:rPr>
          <w:rFonts w:ascii="Times New Roman" w:hAnsi="Times New Roman" w:cs="Times New Roman"/>
          <w:b/>
        </w:rPr>
        <w:t>assing the statistical test,</w:t>
      </w:r>
      <w:r w:rsidR="00C644C2">
        <w:rPr>
          <w:rFonts w:ascii="Times New Roman" w:hAnsi="Times New Roman" w:cs="Times New Roman" w:hint="eastAsia"/>
          <w:b/>
        </w:rPr>
        <w:t xml:space="preserve"> corresponding to cleavage sites guided by</w:t>
      </w:r>
      <w:r w:rsidR="0088656D" w:rsidRPr="00D37969">
        <w:rPr>
          <w:rFonts w:ascii="Times New Roman" w:hAnsi="Times New Roman" w:cs="Times New Roman"/>
          <w:b/>
        </w:rPr>
        <w:t xml:space="preserve"> </w:t>
      </w:r>
      <w:proofErr w:type="spellStart"/>
      <w:r w:rsidRPr="00D37969">
        <w:rPr>
          <w:rFonts w:ascii="Times New Roman" w:hAnsi="Times New Roman" w:cs="Times New Roman"/>
          <w:b/>
        </w:rPr>
        <w:t>miRNA</w:t>
      </w:r>
      <w:r w:rsidR="00C644C2">
        <w:rPr>
          <w:rFonts w:ascii="Times New Roman" w:hAnsi="Times New Roman" w:cs="Times New Roman" w:hint="eastAsia"/>
          <w:b/>
        </w:rPr>
        <w:t>s</w:t>
      </w:r>
      <w:proofErr w:type="spellEnd"/>
      <w:r w:rsidR="00C644C2">
        <w:rPr>
          <w:rFonts w:ascii="Times New Roman" w:hAnsi="Times New Roman" w:cs="Times New Roman" w:hint="eastAsia"/>
          <w:b/>
        </w:rPr>
        <w:t xml:space="preserve">, and </w:t>
      </w:r>
      <w:r w:rsidR="0088656D" w:rsidRPr="00D37969">
        <w:rPr>
          <w:rFonts w:ascii="Times New Roman" w:hAnsi="Times New Roman" w:cs="Times New Roman"/>
          <w:b/>
        </w:rPr>
        <w:t>us</w:t>
      </w:r>
      <w:r w:rsidR="0088656D" w:rsidRPr="00D37969">
        <w:rPr>
          <w:rFonts w:ascii="Times New Roman" w:hAnsi="Times New Roman" w:cs="Times New Roman" w:hint="eastAsia"/>
          <w:b/>
        </w:rPr>
        <w:t>ed</w:t>
      </w:r>
      <w:r w:rsidRPr="00D37969">
        <w:rPr>
          <w:rFonts w:ascii="Times New Roman" w:hAnsi="Times New Roman" w:cs="Times New Roman"/>
          <w:b/>
        </w:rPr>
        <w:t xml:space="preserve"> in </w:t>
      </w:r>
      <w:r w:rsidR="0088656D" w:rsidRPr="00D37969">
        <w:rPr>
          <w:rFonts w:ascii="Times New Roman" w:hAnsi="Times New Roman" w:cs="Times New Roman"/>
          <w:b/>
        </w:rPr>
        <w:t xml:space="preserve">MEME </w:t>
      </w:r>
      <w:r w:rsidR="0088656D" w:rsidRPr="00D37969">
        <w:rPr>
          <w:rFonts w:ascii="Times New Roman" w:hAnsi="Times New Roman" w:cs="Times New Roman" w:hint="eastAsia"/>
          <w:b/>
        </w:rPr>
        <w:t>analysis</w:t>
      </w:r>
      <w:r w:rsidR="0088656D" w:rsidRPr="00D37969">
        <w:rPr>
          <w:rFonts w:ascii="Times New Roman" w:hAnsi="Times New Roman" w:cs="Times New Roman"/>
          <w:b/>
        </w:rPr>
        <w:t xml:space="preserve"> </w:t>
      </w:r>
      <w:r w:rsidR="0088656D" w:rsidRPr="00D37969">
        <w:rPr>
          <w:rFonts w:ascii="Times New Roman" w:hAnsi="Times New Roman" w:cs="Times New Roman" w:hint="eastAsia"/>
          <w:b/>
        </w:rPr>
        <w:t>for</w:t>
      </w:r>
      <w:r w:rsidRPr="00D37969">
        <w:rPr>
          <w:rFonts w:ascii="Times New Roman" w:hAnsi="Times New Roman" w:cs="Times New Roman"/>
          <w:b/>
        </w:rPr>
        <w:t xml:space="preserve"> different libraries</w:t>
      </w:r>
      <w:r w:rsidR="00E4776A" w:rsidRPr="00D37969">
        <w:rPr>
          <w:rFonts w:ascii="Times New Roman" w:hAnsi="Times New Roman" w:cs="Times New Roman"/>
          <w:b/>
        </w:rPr>
        <w:t xml:space="preserve"> in distinct genomic regions</w:t>
      </w:r>
    </w:p>
    <w:tbl>
      <w:tblPr>
        <w:tblW w:w="0" w:type="auto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7"/>
        <w:gridCol w:w="871"/>
        <w:gridCol w:w="1306"/>
        <w:gridCol w:w="2374"/>
        <w:gridCol w:w="66"/>
        <w:gridCol w:w="1042"/>
      </w:tblGrid>
      <w:tr w:rsidR="00E560F0" w:rsidRPr="00526CA9" w:rsidTr="00E560F0">
        <w:trPr>
          <w:trHeight w:val="20"/>
        </w:trPr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Library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Region</w:t>
            </w:r>
            <w:r w:rsidRPr="00526CA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Binomial</w:t>
            </w:r>
            <w:r w:rsidRPr="00526CA9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  <w:r w:rsidRPr="00526CA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miRNA</w:t>
            </w:r>
            <w:proofErr w:type="spellEnd"/>
            <w:r w:rsidRPr="00526CA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target</w:t>
            </w:r>
            <w:r w:rsidRPr="00526CA9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s </w:t>
            </w:r>
            <w:proofErr w:type="spellStart"/>
            <w:r w:rsidRPr="00526CA9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filtered</w:t>
            </w:r>
            <w:r w:rsidRPr="00526CA9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16"/>
                <w:szCs w:val="16"/>
              </w:rPr>
              <w:t>MEME</w:t>
            </w:r>
            <w:r w:rsidRPr="00526CA9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DT</w:t>
            </w:r>
            <w:proofErr w:type="spellEnd"/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42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RP</w:t>
            </w:r>
            <w:proofErr w:type="spellEnd"/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29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SRP</w:t>
            </w:r>
            <w:proofErr w:type="spellEnd"/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84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-0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EF6702" w:rsidRDefault="00EF6702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F6702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  <w:t>ein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WF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34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x4F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3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DT</w:t>
            </w:r>
            <w:proofErr w:type="spellEnd"/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'UT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RP</w:t>
            </w:r>
            <w:proofErr w:type="spellEnd"/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5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SRP</w:t>
            </w:r>
            <w:proofErr w:type="spellEnd"/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-0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EF6702" w:rsidRDefault="00EF6702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F6702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  <w:t>ein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WF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87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x4F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8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DT</w:t>
            </w:r>
            <w:proofErr w:type="spellEnd"/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RP</w:t>
            </w:r>
            <w:proofErr w:type="spellEnd"/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56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SRP</w:t>
            </w:r>
            <w:proofErr w:type="spellEnd"/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89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-0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8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EF6702" w:rsidRDefault="00EF6702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F6702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  <w:t>ein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14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WF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231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x4F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37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DT</w:t>
            </w:r>
            <w:proofErr w:type="spellEnd"/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G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RP</w:t>
            </w:r>
            <w:proofErr w:type="spellEnd"/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6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SRP</w:t>
            </w:r>
            <w:proofErr w:type="spellEnd"/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9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-0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EF6702" w:rsidRDefault="00EF6702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F6702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  <w:t>ein5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WF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94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x4F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8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526CA9" w:rsidRPr="00526CA9" w:rsidTr="002A4978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DT</w:t>
            </w:r>
            <w:proofErr w:type="spellEnd"/>
          </w:p>
        </w:tc>
        <w:tc>
          <w:tcPr>
            <w:tcW w:w="8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tr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526CA9" w:rsidRPr="00526CA9" w:rsidTr="002A4978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IRP</w:t>
            </w:r>
            <w:proofErr w:type="spellEnd"/>
          </w:p>
        </w:tc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8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526CA9" w:rsidRPr="00526CA9" w:rsidTr="002A4978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SRP</w:t>
            </w:r>
            <w:proofErr w:type="spellEnd"/>
          </w:p>
        </w:tc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9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526CA9" w:rsidRPr="00526CA9" w:rsidTr="002A4978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-0</w:t>
            </w:r>
          </w:p>
        </w:tc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526CA9" w:rsidRPr="00526CA9" w:rsidTr="002A4978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EF6702" w:rsidRDefault="00EF6702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EF6702">
              <w:rPr>
                <w:rFonts w:ascii="Times New Roman" w:eastAsia="新細明體" w:hAnsi="Times New Roman" w:cs="Times New Roman"/>
                <w:i/>
                <w:color w:val="000000"/>
                <w:kern w:val="0"/>
                <w:sz w:val="16"/>
                <w:szCs w:val="16"/>
              </w:rPr>
              <w:t>ein5</w:t>
            </w:r>
          </w:p>
        </w:tc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</w:tr>
      <w:tr w:rsidR="00526CA9" w:rsidRPr="00526CA9" w:rsidTr="002A4978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WF</w:t>
            </w:r>
          </w:p>
        </w:tc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27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526CA9" w:rsidRPr="00526CA9" w:rsidTr="002A4978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x4F</w:t>
            </w:r>
          </w:p>
        </w:tc>
        <w:tc>
          <w:tcPr>
            <w:tcW w:w="87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6CA9" w:rsidRPr="00526CA9" w:rsidRDefault="00526CA9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9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11a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'UT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18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5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PBs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82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938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845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11a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'UT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PBs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2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938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11a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7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4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PBs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30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938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11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11a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G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07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PBs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15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938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0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11a</w:t>
            </w:r>
          </w:p>
        </w:tc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300FF4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="00E560F0"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tro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F939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PBs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0</w:t>
            </w:r>
          </w:p>
        </w:tc>
      </w:tr>
      <w:tr w:rsidR="00E560F0" w:rsidRPr="00526CA9" w:rsidTr="00E560F0">
        <w:trPr>
          <w:trHeight w:val="20"/>
        </w:trPr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938</w:t>
            </w:r>
          </w:p>
        </w:tc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8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0F0" w:rsidRPr="00526CA9" w:rsidRDefault="00E560F0" w:rsidP="00526CA9">
            <w:pPr>
              <w:widowControl/>
              <w:spacing w:line="160" w:lineRule="exac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526CA9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48</w:t>
            </w:r>
          </w:p>
        </w:tc>
      </w:tr>
    </w:tbl>
    <w:p w:rsidR="00D47395" w:rsidRPr="00C644C2" w:rsidRDefault="00D47395" w:rsidP="00D47395">
      <w:pPr>
        <w:rPr>
          <w:rFonts w:ascii="Times New Roman" w:eastAsia="新細明體" w:hAnsi="Times New Roman" w:cs="Times New Roman"/>
          <w:bCs/>
          <w:sz w:val="20"/>
          <w:szCs w:val="20"/>
        </w:rPr>
      </w:pPr>
      <w:proofErr w:type="spellStart"/>
      <w:proofErr w:type="gramStart"/>
      <w:r w:rsidRPr="00C644C2">
        <w:rPr>
          <w:rFonts w:ascii="Times New Roman" w:eastAsia="新細明體" w:hAnsi="Times New Roman" w:cs="Times New Roman"/>
          <w:bCs/>
          <w:sz w:val="20"/>
          <w:szCs w:val="20"/>
          <w:vertAlign w:val="superscript"/>
        </w:rPr>
        <w:t>a</w:t>
      </w:r>
      <w:r w:rsidRPr="00C644C2">
        <w:rPr>
          <w:rFonts w:ascii="Times New Roman" w:eastAsia="新細明體" w:hAnsi="Times New Roman" w:cs="Times New Roman"/>
          <w:bCs/>
          <w:sz w:val="20"/>
          <w:szCs w:val="20"/>
        </w:rPr>
        <w:t>IGR</w:t>
      </w:r>
      <w:proofErr w:type="spellEnd"/>
      <w:proofErr w:type="gramEnd"/>
      <w:r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, UTR and CDS indicate the </w:t>
      </w:r>
      <w:proofErr w:type="spellStart"/>
      <w:r w:rsidRPr="00C644C2">
        <w:rPr>
          <w:rFonts w:ascii="Times New Roman" w:eastAsia="新細明體" w:hAnsi="Times New Roman" w:cs="Times New Roman"/>
          <w:bCs/>
          <w:sz w:val="20"/>
          <w:szCs w:val="20"/>
        </w:rPr>
        <w:t>intergenic</w:t>
      </w:r>
      <w:proofErr w:type="spellEnd"/>
      <w:r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 region, the untranslated region and th</w:t>
      </w:r>
      <w:r w:rsidR="00B379A7" w:rsidRPr="00C644C2">
        <w:rPr>
          <w:rFonts w:ascii="Times New Roman" w:eastAsia="新細明體" w:hAnsi="Times New Roman" w:cs="Times New Roman"/>
          <w:bCs/>
          <w:sz w:val="20"/>
          <w:szCs w:val="20"/>
        </w:rPr>
        <w:t>e coding sequence, respectively</w:t>
      </w:r>
    </w:p>
    <w:p w:rsidR="00D47395" w:rsidRPr="00C644C2" w:rsidRDefault="00E560F0" w:rsidP="00D47395">
      <w:pPr>
        <w:rPr>
          <w:rFonts w:ascii="Times New Roman" w:eastAsia="新細明體" w:hAnsi="Times New Roman" w:cs="Times New Roman"/>
          <w:bCs/>
          <w:sz w:val="20"/>
          <w:szCs w:val="20"/>
        </w:rPr>
      </w:pPr>
      <w:proofErr w:type="spellStart"/>
      <w:proofErr w:type="gramStart"/>
      <w:r w:rsidRPr="00C644C2">
        <w:rPr>
          <w:rFonts w:ascii="Times New Roman" w:eastAsia="新細明體" w:hAnsi="Times New Roman" w:cs="Times New Roman" w:hint="eastAsia"/>
          <w:bCs/>
          <w:sz w:val="20"/>
          <w:szCs w:val="20"/>
          <w:vertAlign w:val="superscript"/>
        </w:rPr>
        <w:t>b</w:t>
      </w:r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>The</w:t>
      </w:r>
      <w:proofErr w:type="spellEnd"/>
      <w:proofErr w:type="gramEnd"/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 number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of</w:t>
      </w:r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 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unique</w:t>
      </w:r>
      <w:r w:rsidR="00C644C2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</w:t>
      </w:r>
      <w:r w:rsidR="002F771B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uncapped</w:t>
      </w:r>
      <w:r w:rsidR="00D47395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 </w:t>
      </w:r>
      <w:r w:rsidR="00C644C2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5</w:t>
      </w:r>
      <w:r w:rsidR="00C644C2" w:rsidRPr="00C644C2">
        <w:rPr>
          <w:rFonts w:ascii="Times New Roman" w:eastAsia="新細明體" w:hAnsi="Times New Roman" w:cs="Times New Roman"/>
          <w:szCs w:val="24"/>
        </w:rPr>
        <w:t>′</w:t>
      </w:r>
      <w:r w:rsidR="00C644C2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-</w:t>
      </w:r>
      <w:r w:rsidR="00D47395" w:rsidRPr="00C644C2">
        <w:rPr>
          <w:rFonts w:ascii="Times New Roman" w:eastAsia="新細明體" w:hAnsi="Times New Roman" w:cs="Times New Roman"/>
          <w:bCs/>
          <w:sz w:val="20"/>
          <w:szCs w:val="20"/>
        </w:rPr>
        <w:t>end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s</w:t>
      </w:r>
      <w:r w:rsidR="00D47395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 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passing the </w:t>
      </w:r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binomial 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test with a cutoff of </w:t>
      </w:r>
      <w:r w:rsidR="002F771B" w:rsidRPr="00C644C2">
        <w:rPr>
          <w:rFonts w:ascii="Times New Roman" w:eastAsia="新細明體" w:hAnsi="Times New Roman" w:cs="Times New Roman" w:hint="eastAsia"/>
          <w:bCs/>
          <w:i/>
          <w:sz w:val="20"/>
          <w:szCs w:val="20"/>
        </w:rPr>
        <w:t>P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-value &lt;10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  <w:vertAlign w:val="superscript"/>
        </w:rPr>
        <w:t>-5</w:t>
      </w:r>
    </w:p>
    <w:p w:rsidR="00D47395" w:rsidRPr="00C644C2" w:rsidRDefault="00E560F0" w:rsidP="00D37969">
      <w:pPr>
        <w:rPr>
          <w:rFonts w:ascii="Times New Roman" w:eastAsia="新細明體" w:hAnsi="Times New Roman" w:cs="Times New Roman"/>
          <w:bCs/>
          <w:sz w:val="20"/>
          <w:szCs w:val="20"/>
        </w:rPr>
      </w:pPr>
      <w:proofErr w:type="spellStart"/>
      <w:r w:rsidRPr="00C644C2">
        <w:rPr>
          <w:rFonts w:ascii="Times New Roman" w:eastAsia="新細明體" w:hAnsi="Times New Roman" w:cs="Times New Roman" w:hint="eastAsia"/>
          <w:bCs/>
          <w:sz w:val="20"/>
          <w:szCs w:val="20"/>
          <w:vertAlign w:val="superscript"/>
        </w:rPr>
        <w:t>c</w:t>
      </w:r>
      <w:r w:rsidR="00D47395" w:rsidRPr="00C644C2">
        <w:rPr>
          <w:rFonts w:ascii="Times New Roman" w:eastAsia="新細明體" w:hAnsi="Times New Roman" w:cs="Times New Roman"/>
          <w:bCs/>
          <w:sz w:val="20"/>
          <w:szCs w:val="20"/>
        </w:rPr>
        <w:t>Th</w:t>
      </w:r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>e</w:t>
      </w:r>
      <w:proofErr w:type="spellEnd"/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 number</w:t>
      </w:r>
      <w:r w:rsidR="004267E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of unique </w:t>
      </w:r>
      <w:r w:rsidR="002F771B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uncapped </w:t>
      </w:r>
      <w:r w:rsidR="00C644C2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5</w:t>
      </w:r>
      <w:r w:rsidR="00C644C2" w:rsidRPr="00C644C2">
        <w:rPr>
          <w:rFonts w:ascii="Times New Roman" w:eastAsia="新細明體" w:hAnsi="Times New Roman" w:cs="Times New Roman"/>
          <w:szCs w:val="24"/>
        </w:rPr>
        <w:t>′</w:t>
      </w:r>
      <w:r w:rsidR="00C644C2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-</w:t>
      </w:r>
      <w:r w:rsidR="004267E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ends corresponding to</w:t>
      </w:r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 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the </w:t>
      </w:r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>cleavage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site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s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initiated by</w:t>
      </w:r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 Arabidopsis and rice </w:t>
      </w:r>
      <w:proofErr w:type="spellStart"/>
      <w:r w:rsidR="0088656D" w:rsidRPr="00C644C2">
        <w:rPr>
          <w:rFonts w:ascii="Times New Roman" w:eastAsia="新細明體" w:hAnsi="Times New Roman" w:cs="Times New Roman"/>
          <w:bCs/>
          <w:sz w:val="20"/>
          <w:szCs w:val="20"/>
        </w:rPr>
        <w:t>miRNA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s</w:t>
      </w:r>
      <w:proofErr w:type="spellEnd"/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and passing the </w:t>
      </w:r>
      <w:r w:rsidR="00D37969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binomial 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test with a cutoff of </w:t>
      </w:r>
      <w:r w:rsidR="002F771B" w:rsidRPr="00C644C2">
        <w:rPr>
          <w:rFonts w:ascii="Times New Roman" w:eastAsia="新細明體" w:hAnsi="Times New Roman" w:cs="Times New Roman" w:hint="eastAsia"/>
          <w:bCs/>
          <w:i/>
          <w:sz w:val="20"/>
          <w:szCs w:val="20"/>
        </w:rPr>
        <w:t>P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-value &lt;10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  <w:vertAlign w:val="superscript"/>
        </w:rPr>
        <w:t>-5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. 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These</w:t>
      </w:r>
      <w:r w:rsidR="00C644C2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</w:t>
      </w:r>
      <w:r w:rsidR="002F771B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uncapped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</w:t>
      </w:r>
      <w:r w:rsidR="00C644C2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5</w:t>
      </w:r>
      <w:r w:rsidR="00C644C2" w:rsidRPr="00C644C2">
        <w:rPr>
          <w:rFonts w:ascii="Times New Roman" w:eastAsia="新細明體" w:hAnsi="Times New Roman" w:cs="Times New Roman"/>
          <w:szCs w:val="24"/>
        </w:rPr>
        <w:t>′</w:t>
      </w:r>
      <w:r w:rsidR="00C644C2" w:rsidRPr="00C644C2">
        <w:rPr>
          <w:rFonts w:ascii="Times New Roman" w:eastAsia="新細明體" w:hAnsi="Times New Roman" w:cs="Times New Roman" w:hint="eastAsia"/>
          <w:szCs w:val="24"/>
        </w:rPr>
        <w:t>-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ends were filtered and not included in the subsequent motif analysis with the MEME suite</w:t>
      </w:r>
      <w:r w:rsidR="0088656D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 </w:t>
      </w:r>
    </w:p>
    <w:p w:rsidR="001A3969" w:rsidRPr="00C644C2" w:rsidRDefault="00E560F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44C2">
        <w:rPr>
          <w:rFonts w:ascii="Times New Roman" w:eastAsia="新細明體" w:hAnsi="Times New Roman" w:cs="Times New Roman" w:hint="eastAsia"/>
          <w:sz w:val="20"/>
          <w:szCs w:val="20"/>
          <w:shd w:val="clear" w:color="auto" w:fill="FFFFFF"/>
          <w:vertAlign w:val="superscript"/>
        </w:rPr>
        <w:t>d</w:t>
      </w:r>
      <w:r w:rsidR="00D37969" w:rsidRPr="00C644C2">
        <w:rPr>
          <w:rFonts w:ascii="Times New Roman" w:eastAsia="新細明體" w:hAnsi="Times New Roman" w:cs="Times New Roman"/>
          <w:bCs/>
          <w:sz w:val="20"/>
          <w:szCs w:val="20"/>
        </w:rPr>
        <w:t>The</w:t>
      </w:r>
      <w:proofErr w:type="spellEnd"/>
      <w:proofErr w:type="gramEnd"/>
      <w:r w:rsidR="00D37969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 number of un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ique </w:t>
      </w:r>
      <w:r w:rsidR="00DF7D11" w:rsidRPr="00C644C2">
        <w:rPr>
          <w:rFonts w:ascii="Times New Roman" w:eastAsia="新細明體" w:hAnsi="Times New Roman" w:cs="Times New Roman"/>
          <w:bCs/>
          <w:sz w:val="20"/>
          <w:szCs w:val="20"/>
        </w:rPr>
        <w:t xml:space="preserve">ends used in 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 xml:space="preserve">the </w:t>
      </w:r>
      <w:r w:rsidR="00D37969" w:rsidRPr="00C644C2">
        <w:rPr>
          <w:rFonts w:ascii="Times New Roman" w:eastAsia="新細明體" w:hAnsi="Times New Roman" w:cs="Times New Roman"/>
          <w:bCs/>
          <w:sz w:val="20"/>
          <w:szCs w:val="20"/>
        </w:rPr>
        <w:t>motif analys</w:t>
      </w:r>
      <w:r w:rsidR="00D37969" w:rsidRPr="00C644C2">
        <w:rPr>
          <w:rFonts w:ascii="Times New Roman" w:eastAsia="新細明體" w:hAnsi="Times New Roman" w:cs="Times New Roman" w:hint="eastAsia"/>
          <w:bCs/>
          <w:sz w:val="20"/>
          <w:szCs w:val="20"/>
        </w:rPr>
        <w:t>i</w:t>
      </w:r>
      <w:r w:rsidR="00DF7D11" w:rsidRPr="00C644C2">
        <w:rPr>
          <w:rFonts w:ascii="Times New Roman" w:eastAsia="新細明體" w:hAnsi="Times New Roman" w:cs="Times New Roman"/>
          <w:bCs/>
          <w:sz w:val="20"/>
          <w:szCs w:val="20"/>
        </w:rPr>
        <w:t>s</w:t>
      </w:r>
    </w:p>
    <w:p w:rsidR="007B4FEA" w:rsidRPr="00D37969" w:rsidRDefault="00526CA9" w:rsidP="001A3969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8A2995" w:rsidRPr="00D37969">
        <w:rPr>
          <w:rFonts w:ascii="Times New Roman" w:hAnsi="Times New Roman" w:cs="Times New Roman"/>
          <w:b/>
        </w:rPr>
        <w:lastRenderedPageBreak/>
        <w:t>Table S2.</w:t>
      </w:r>
      <w:r w:rsidR="00D86405" w:rsidRPr="00D37969">
        <w:rPr>
          <w:rFonts w:ascii="Times New Roman" w:hAnsi="Times New Roman" w:cs="Times New Roman"/>
          <w:b/>
        </w:rPr>
        <w:t xml:space="preserve"> </w:t>
      </w:r>
      <w:r w:rsidR="00C270E2" w:rsidRPr="00D37969">
        <w:rPr>
          <w:rFonts w:ascii="Times New Roman" w:hAnsi="Times New Roman" w:cs="Times New Roman"/>
          <w:b/>
        </w:rPr>
        <w:t xml:space="preserve">The </w:t>
      </w:r>
      <w:r w:rsidR="00960C2E" w:rsidRPr="00D37969">
        <w:rPr>
          <w:rFonts w:ascii="Times New Roman" w:hAnsi="Times New Roman" w:cs="Times New Roman"/>
          <w:b/>
        </w:rPr>
        <w:t>information</w:t>
      </w:r>
      <w:r w:rsidR="00D37969" w:rsidRPr="00D37969">
        <w:rPr>
          <w:rFonts w:ascii="Times New Roman" w:hAnsi="Times New Roman" w:cs="Times New Roman"/>
          <w:b/>
        </w:rPr>
        <w:t xml:space="preserve"> of degradome </w:t>
      </w:r>
      <w:r w:rsidR="00D37969" w:rsidRPr="00D37969">
        <w:rPr>
          <w:rFonts w:ascii="Times New Roman" w:hAnsi="Times New Roman" w:cs="Times New Roman" w:hint="eastAsia"/>
          <w:b/>
        </w:rPr>
        <w:t>libraries used</w:t>
      </w:r>
      <w:r w:rsidR="00D37969">
        <w:rPr>
          <w:rFonts w:ascii="Times New Roman" w:hAnsi="Times New Roman" w:cs="Times New Roman"/>
          <w:b/>
        </w:rPr>
        <w:t xml:space="preserve"> in this study</w:t>
      </w:r>
    </w:p>
    <w:tbl>
      <w:tblPr>
        <w:tblW w:w="707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0"/>
        <w:gridCol w:w="2054"/>
        <w:gridCol w:w="959"/>
        <w:gridCol w:w="1079"/>
        <w:gridCol w:w="1848"/>
      </w:tblGrid>
      <w:tr w:rsidR="00CA7DCD" w:rsidRPr="00CA7DCD" w:rsidTr="00464EBF">
        <w:trPr>
          <w:trHeight w:val="301"/>
        </w:trPr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90A" w:rsidRPr="00CA7DCD" w:rsidRDefault="00F6090A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pecies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90A" w:rsidRPr="00CA7DCD" w:rsidRDefault="00F6090A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CA7DC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GEO</w:t>
            </w:r>
            <w:r w:rsidR="00290666" w:rsidRPr="00CA7DC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90A" w:rsidRPr="00CA7DCD" w:rsidRDefault="00F6090A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CA7DC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Code</w:t>
            </w:r>
            <w:r w:rsidR="00290666" w:rsidRPr="00CA7DC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90A" w:rsidRPr="00CA7DCD" w:rsidRDefault="00F6090A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CA7DC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Read</w:t>
            </w:r>
            <w:r w:rsidR="00290666" w:rsidRPr="00CA7DC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90A" w:rsidRPr="00CA7DCD" w:rsidRDefault="00D37969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CA7DCD">
              <w:rPr>
                <w:rFonts w:ascii="Times New Roman" w:eastAsia="新細明體" w:hAnsi="Times New Roman" w:cs="Times New Roman" w:hint="eastAsia"/>
                <w:b/>
                <w:kern w:val="0"/>
                <w:sz w:val="20"/>
                <w:szCs w:val="20"/>
              </w:rPr>
              <w:t>Approach</w:t>
            </w:r>
            <w:r w:rsidR="007B6418" w:rsidRPr="00CA7DCD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2783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xIDT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5B7FD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90</w:t>
            </w: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,514 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gradome sequencing</w:t>
            </w: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2783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xIRP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5B7F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3,553,023 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27837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xSRP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3,117,154 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2847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l-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3,410,152 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MUCT</w:t>
            </w: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2847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BB0D57" w:rsidRDefault="00EF6702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BB0D57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ein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6,335,580 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2802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WF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17,711,729 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E</w:t>
            </w: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2802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x4F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10,643,828 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45593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938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4,494,395 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E</w:t>
            </w: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4559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F9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4,426,044 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4762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NF9311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12,314,353 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43459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PB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39,376,422 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ybean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84896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t30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41,517,379 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  <w:tr w:rsidR="00CA7DCD" w:rsidRPr="00CA7DCD" w:rsidTr="00362A86">
        <w:trPr>
          <w:trHeight w:val="301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ast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F6090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SM94039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7FD3" w:rsidRPr="00CA7DCD" w:rsidRDefault="005B7FD3" w:rsidP="00AD77AE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A7DC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B7FD3" w:rsidRPr="00CA7DCD" w:rsidRDefault="005B7FD3" w:rsidP="006819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7DCD">
              <w:rPr>
                <w:rFonts w:ascii="Times New Roman" w:hAnsi="Times New Roman" w:cs="Times New Roman"/>
                <w:sz w:val="20"/>
                <w:szCs w:val="20"/>
              </w:rPr>
              <w:t xml:space="preserve"> 142,023,128 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B7FD3" w:rsidRPr="00CA7DCD" w:rsidRDefault="005B7FD3" w:rsidP="00F6090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B7CBE" w:rsidRPr="00D86F2D" w:rsidRDefault="00CF12D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86F2D">
        <w:rPr>
          <w:rFonts w:ascii="Times New Roman" w:hAnsi="Times New Roman" w:cs="Times New Roman"/>
          <w:color w:val="444444"/>
          <w:sz w:val="20"/>
          <w:szCs w:val="20"/>
          <w:shd w:val="clear" w:color="auto" w:fill="FFFFFF"/>
          <w:vertAlign w:val="superscript"/>
        </w:rPr>
        <w:t>a</w:t>
      </w:r>
      <w:r w:rsidR="008D1F90" w:rsidRPr="00D86F2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e</w:t>
      </w:r>
      <w:proofErr w:type="spellEnd"/>
      <w:proofErr w:type="gramEnd"/>
      <w:r w:rsidR="008D1F90" w:rsidRPr="00D86F2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ccession</w:t>
      </w:r>
      <w:r w:rsidR="008D1F90" w:rsidRPr="00D86F2D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</w:t>
      </w:r>
      <w:r w:rsidR="008D1F90" w:rsidRPr="00D86F2D">
        <w:rPr>
          <w:rStyle w:val="a7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number</w:t>
      </w:r>
      <w:r w:rsidR="008D1F90" w:rsidRPr="00D86F2D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</w:t>
      </w:r>
      <w:r w:rsidR="008D1F90" w:rsidRPr="00D86F2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t </w:t>
      </w:r>
      <w:r w:rsidRPr="00D86F2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CBI's Gene Expression Omnibus (</w:t>
      </w:r>
      <w:r w:rsidRPr="00D86F2D">
        <w:rPr>
          <w:rStyle w:val="a7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shd w:val="clear" w:color="auto" w:fill="FFFFFF"/>
        </w:rPr>
        <w:t>GEO</w:t>
      </w:r>
      <w:r w:rsidRPr="00D86F2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</w:t>
      </w:r>
      <w:r w:rsidRPr="00D86F2D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:rsidR="007B7CBE" w:rsidRPr="00D86F2D" w:rsidRDefault="00F6090A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proofErr w:type="spellStart"/>
      <w:proofErr w:type="gramStart"/>
      <w:r w:rsidRPr="00D86F2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86F2D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D86F2D">
        <w:rPr>
          <w:rFonts w:ascii="Times New Roman" w:hAnsi="Times New Roman" w:cs="Times New Roman"/>
          <w:sz w:val="20"/>
          <w:szCs w:val="20"/>
        </w:rPr>
        <w:t xml:space="preserve"> </w:t>
      </w:r>
      <w:r w:rsidR="00D37969">
        <w:rPr>
          <w:rFonts w:ascii="Times New Roman" w:hAnsi="Times New Roman" w:cs="Times New Roman"/>
          <w:sz w:val="20"/>
          <w:szCs w:val="20"/>
        </w:rPr>
        <w:t>library</w:t>
      </w:r>
      <w:r w:rsidR="00D37969">
        <w:rPr>
          <w:rFonts w:ascii="Times New Roman" w:hAnsi="Times New Roman" w:cs="Times New Roman" w:hint="eastAsia"/>
          <w:sz w:val="20"/>
          <w:szCs w:val="20"/>
        </w:rPr>
        <w:t xml:space="preserve"> name</w:t>
      </w:r>
      <w:r w:rsidRPr="00D86F2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:rsidR="007B7CBE" w:rsidRPr="00D86F2D" w:rsidRDefault="00F6090A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86F2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c</w:t>
      </w:r>
      <w:r w:rsidR="00141890" w:rsidRPr="00D86F2D">
        <w:rPr>
          <w:rFonts w:ascii="Times New Roman" w:eastAsia="新細明體" w:hAnsi="Times New Roman" w:cs="Times New Roman"/>
          <w:sz w:val="20"/>
          <w:szCs w:val="20"/>
          <w:shd w:val="clear" w:color="auto" w:fill="FFFFFF"/>
        </w:rPr>
        <w:t>The</w:t>
      </w:r>
      <w:proofErr w:type="spellEnd"/>
      <w:proofErr w:type="gramEnd"/>
      <w:r w:rsidR="00F125C2" w:rsidRPr="00D86F2D">
        <w:rPr>
          <w:rFonts w:ascii="Times New Roman" w:eastAsia="新細明體" w:hAnsi="Times New Roman" w:cs="Times New Roman"/>
          <w:sz w:val="20"/>
          <w:szCs w:val="20"/>
          <w:shd w:val="clear" w:color="auto" w:fill="FFFFFF"/>
        </w:rPr>
        <w:t xml:space="preserve"> </w:t>
      </w:r>
      <w:r w:rsidR="004267E9">
        <w:rPr>
          <w:rFonts w:ascii="Times New Roman" w:eastAsia="新細明體" w:hAnsi="Times New Roman" w:cs="Times New Roman" w:hint="eastAsia"/>
          <w:sz w:val="20"/>
          <w:szCs w:val="20"/>
          <w:shd w:val="clear" w:color="auto" w:fill="FFFFFF"/>
        </w:rPr>
        <w:t>total read number of</w:t>
      </w:r>
      <w:r w:rsidR="00D37969">
        <w:rPr>
          <w:rFonts w:ascii="Times New Roman" w:eastAsia="新細明體" w:hAnsi="Times New Roman" w:cs="Times New Roman" w:hint="eastAsia"/>
          <w:sz w:val="20"/>
          <w:szCs w:val="20"/>
          <w:shd w:val="clear" w:color="auto" w:fill="FFFFFF"/>
        </w:rPr>
        <w:t xml:space="preserve"> each </w:t>
      </w:r>
      <w:r w:rsidR="00D3796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librar</w:t>
      </w:r>
      <w:r w:rsidR="00D37969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y</w:t>
      </w:r>
      <w:r w:rsidR="00141890" w:rsidRPr="00D86F2D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:rsidR="007B7CBE" w:rsidRPr="00D86F2D" w:rsidRDefault="0029066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86F2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D37969">
        <w:rPr>
          <w:rFonts w:ascii="Times New Roman" w:hAnsi="Times New Roman" w:cs="Times New Roman" w:hint="eastAsia"/>
          <w:sz w:val="20"/>
          <w:szCs w:val="20"/>
        </w:rPr>
        <w:t>Sequencing</w:t>
      </w:r>
      <w:proofErr w:type="spellEnd"/>
      <w:proofErr w:type="gramEnd"/>
      <w:r w:rsidR="00D379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37969">
        <w:rPr>
          <w:rFonts w:ascii="Times New Roman" w:hAnsi="Times New Roman" w:cs="Times New Roman"/>
          <w:sz w:val="20"/>
          <w:szCs w:val="20"/>
        </w:rPr>
        <w:t>approaches</w:t>
      </w:r>
      <w:r w:rsidR="00D37969">
        <w:rPr>
          <w:rFonts w:ascii="Times New Roman" w:hAnsi="Times New Roman" w:cs="Times New Roman" w:hint="eastAsia"/>
          <w:sz w:val="20"/>
          <w:szCs w:val="20"/>
        </w:rPr>
        <w:t xml:space="preserve"> for</w:t>
      </w:r>
      <w:r w:rsidR="00464EBF">
        <w:rPr>
          <w:rFonts w:ascii="Times New Roman" w:hAnsi="Times New Roman" w:cs="Times New Roman" w:hint="eastAsia"/>
          <w:sz w:val="20"/>
          <w:szCs w:val="20"/>
        </w:rPr>
        <w:t xml:space="preserve"> genome-wide analysis of uncapped 5</w:t>
      </w:r>
      <w:r w:rsidR="00464EBF">
        <w:rPr>
          <w:rFonts w:ascii="Times New Roman" w:hAnsi="Times New Roman" w:cs="Times New Roman"/>
          <w:sz w:val="20"/>
          <w:szCs w:val="20"/>
        </w:rPr>
        <w:t>’</w:t>
      </w:r>
      <w:r w:rsidR="00464EBF">
        <w:rPr>
          <w:rFonts w:ascii="Times New Roman" w:hAnsi="Times New Roman" w:cs="Times New Roman" w:hint="eastAsia"/>
          <w:sz w:val="20"/>
          <w:szCs w:val="20"/>
        </w:rPr>
        <w:t>-ends;</w:t>
      </w:r>
      <w:r w:rsidR="004D7717" w:rsidRPr="00D86F2D">
        <w:rPr>
          <w:rFonts w:ascii="Times New Roman" w:eastAsia="新細明體" w:hAnsi="Times New Roman" w:cs="Times New Roman"/>
          <w:sz w:val="20"/>
          <w:szCs w:val="20"/>
        </w:rPr>
        <w:t xml:space="preserve"> genome-wide mapping of uncapped transcripts (GMUCT) and parallel analysis of RNA ends (PARE</w:t>
      </w:r>
      <w:r w:rsidR="00976FFD" w:rsidRPr="00D86F2D">
        <w:rPr>
          <w:rFonts w:ascii="Times New Roman" w:eastAsia="新細明體" w:hAnsi="Times New Roman" w:cs="Times New Roman"/>
          <w:sz w:val="20"/>
          <w:szCs w:val="20"/>
        </w:rPr>
        <w:t>)</w:t>
      </w:r>
      <w:r w:rsidR="00E778E8" w:rsidRPr="00D86F2D">
        <w:rPr>
          <w:rFonts w:ascii="Times New Roman" w:eastAsia="新細明體" w:hAnsi="Times New Roman" w:cs="Times New Roman"/>
          <w:sz w:val="20"/>
          <w:szCs w:val="20"/>
        </w:rPr>
        <w:t>.</w:t>
      </w: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9A262D" w:rsidRDefault="009A262D">
      <w:pPr>
        <w:widowControl/>
      </w:pPr>
    </w:p>
    <w:p w:rsidR="000B6015" w:rsidRDefault="000B601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B7CBE" w:rsidRPr="003553D3" w:rsidRDefault="007B7CBE" w:rsidP="007B7CBE">
      <w:pPr>
        <w:pStyle w:val="Default"/>
        <w:rPr>
          <w:b/>
          <w:color w:val="FF0000"/>
        </w:rPr>
      </w:pPr>
      <w:r w:rsidRPr="00D86F2D">
        <w:rPr>
          <w:b/>
        </w:rPr>
        <w:lastRenderedPageBreak/>
        <w:t>Table S3.</w:t>
      </w:r>
      <w:r w:rsidRPr="00464EBF">
        <w:rPr>
          <w:b/>
        </w:rPr>
        <w:t xml:space="preserve"> List of primers</w:t>
      </w:r>
      <w:r w:rsidR="0046193E" w:rsidRPr="0046193E">
        <w:rPr>
          <w:b/>
        </w:rPr>
        <w:t xml:space="preserve"> </w:t>
      </w:r>
      <w:r w:rsidR="0046193E" w:rsidRPr="00464EBF">
        <w:rPr>
          <w:b/>
        </w:rPr>
        <w:t>used</w:t>
      </w:r>
      <w:r w:rsidRPr="00464EBF">
        <w:rPr>
          <w:b/>
        </w:rPr>
        <w:t xml:space="preserve"> in </w:t>
      </w:r>
      <w:r w:rsidR="00C84A91" w:rsidRPr="00464EBF">
        <w:rPr>
          <w:b/>
        </w:rPr>
        <w:t xml:space="preserve">modified </w:t>
      </w:r>
      <w:r w:rsidRPr="00464EBF">
        <w:rPr>
          <w:b/>
        </w:rPr>
        <w:t>5</w:t>
      </w:r>
      <w:r w:rsidR="006015BD" w:rsidRPr="000B6F46">
        <w:rPr>
          <w:b/>
        </w:rPr>
        <w:t>'</w:t>
      </w:r>
      <w:r w:rsidR="00E94031">
        <w:rPr>
          <w:b/>
        </w:rPr>
        <w:t xml:space="preserve"> RACE analysis</w:t>
      </w:r>
    </w:p>
    <w:tbl>
      <w:tblPr>
        <w:tblW w:w="7392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7"/>
        <w:gridCol w:w="5012"/>
      </w:tblGrid>
      <w:tr w:rsidR="0040724A" w:rsidRPr="0040724A" w:rsidTr="003553D3">
        <w:trPr>
          <w:trHeight w:val="33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Primer</w:t>
            </w:r>
          </w:p>
        </w:tc>
        <w:tc>
          <w:tcPr>
            <w:tcW w:w="4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  <w:t>Sequence</w:t>
            </w:r>
          </w:p>
        </w:tc>
      </w:tr>
      <w:tr w:rsidR="0040724A" w:rsidRPr="0040724A" w:rsidTr="003553D3">
        <w:trPr>
          <w:trHeight w:val="330"/>
        </w:trPr>
        <w:tc>
          <w:tcPr>
            <w:tcW w:w="2567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Racer</w:t>
            </w:r>
            <w:proofErr w:type="spellEnd"/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5'</w:t>
            </w:r>
          </w:p>
        </w:tc>
        <w:tc>
          <w:tcPr>
            <w:tcW w:w="4825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GACTGGAGCACGAGGACACTGA</w:t>
            </w:r>
          </w:p>
        </w:tc>
      </w:tr>
      <w:tr w:rsidR="0040724A" w:rsidRPr="0040724A" w:rsidTr="003553D3">
        <w:trPr>
          <w:trHeight w:val="330"/>
        </w:trPr>
        <w:tc>
          <w:tcPr>
            <w:tcW w:w="2567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eneRacer</w:t>
            </w:r>
            <w:proofErr w:type="spellEnd"/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5'</w:t>
            </w:r>
            <w:r w:rsidR="003553D3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_</w:t>
            </w: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sted</w:t>
            </w:r>
          </w:p>
        </w:tc>
        <w:tc>
          <w:tcPr>
            <w:tcW w:w="4825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ACACTGACATGGACTGAAGGAGTA</w:t>
            </w:r>
          </w:p>
        </w:tc>
      </w:tr>
      <w:tr w:rsidR="0040724A" w:rsidRPr="0040724A" w:rsidTr="003553D3">
        <w:trPr>
          <w:trHeight w:val="330"/>
        </w:trPr>
        <w:tc>
          <w:tcPr>
            <w:tcW w:w="2567" w:type="dxa"/>
            <w:noWrap/>
            <w:vAlign w:val="center"/>
            <w:hideMark/>
          </w:tcPr>
          <w:p w:rsidR="007B7CBE" w:rsidRPr="0040724A" w:rsidRDefault="007B7CBE" w:rsidP="00C974A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  <w:r w:rsidR="00C974A1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t</w:t>
            </w: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="00563362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g</w:t>
            </w: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090 3'</w:t>
            </w:r>
          </w:p>
        </w:tc>
        <w:tc>
          <w:tcPr>
            <w:tcW w:w="4825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AACCAGAATGATGCGTCGTCGTATATGTAAATG</w:t>
            </w:r>
          </w:p>
        </w:tc>
      </w:tr>
      <w:tr w:rsidR="0040724A" w:rsidRPr="0040724A" w:rsidTr="003553D3">
        <w:trPr>
          <w:trHeight w:val="330"/>
        </w:trPr>
        <w:tc>
          <w:tcPr>
            <w:tcW w:w="2567" w:type="dxa"/>
            <w:noWrap/>
            <w:vAlign w:val="center"/>
            <w:hideMark/>
          </w:tcPr>
          <w:p w:rsidR="007B7CBE" w:rsidRPr="0040724A" w:rsidRDefault="007B7CBE" w:rsidP="00C974A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  <w:r w:rsidR="00C974A1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t</w:t>
            </w: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  <w:r w:rsidR="00563362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g</w:t>
            </w: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090 3'</w:t>
            </w:r>
            <w:r w:rsidR="003553D3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_</w:t>
            </w: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sted</w:t>
            </w:r>
          </w:p>
        </w:tc>
        <w:tc>
          <w:tcPr>
            <w:tcW w:w="4825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TATGTAAATGATAACAAAGCAGCTTAAACGACGC</w:t>
            </w:r>
          </w:p>
        </w:tc>
      </w:tr>
      <w:tr w:rsidR="0040724A" w:rsidRPr="0040724A" w:rsidTr="003553D3">
        <w:trPr>
          <w:trHeight w:val="330"/>
        </w:trPr>
        <w:tc>
          <w:tcPr>
            <w:tcW w:w="2567" w:type="dxa"/>
            <w:noWrap/>
            <w:vAlign w:val="center"/>
            <w:hideMark/>
          </w:tcPr>
          <w:p w:rsidR="007B7CBE" w:rsidRPr="0040724A" w:rsidRDefault="007B7CBE" w:rsidP="00C974A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  <w:r w:rsidR="00C974A1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t</w:t>
            </w: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  <w:r w:rsidR="00563362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g</w:t>
            </w: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920 3'</w:t>
            </w:r>
          </w:p>
        </w:tc>
        <w:tc>
          <w:tcPr>
            <w:tcW w:w="4825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TCAAAACCAAAATAAGCTCCATTTCAAGCC</w:t>
            </w:r>
          </w:p>
        </w:tc>
      </w:tr>
      <w:tr w:rsidR="0040724A" w:rsidRPr="0040724A" w:rsidTr="003553D3">
        <w:trPr>
          <w:trHeight w:val="330"/>
        </w:trPr>
        <w:tc>
          <w:tcPr>
            <w:tcW w:w="2567" w:type="dxa"/>
            <w:noWrap/>
            <w:vAlign w:val="center"/>
            <w:hideMark/>
          </w:tcPr>
          <w:p w:rsidR="007B7CBE" w:rsidRPr="0040724A" w:rsidRDefault="00460B5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LOC_</w:t>
            </w:r>
            <w:r w:rsidR="007B7CBE"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s02g16540 3'</w:t>
            </w:r>
          </w:p>
        </w:tc>
        <w:tc>
          <w:tcPr>
            <w:tcW w:w="4825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ATTTTTTTTTGCCATTAGAGGGAGCTTCTTTCTC</w:t>
            </w:r>
          </w:p>
        </w:tc>
      </w:tr>
      <w:tr w:rsidR="0040724A" w:rsidRPr="0040724A" w:rsidTr="003553D3">
        <w:trPr>
          <w:trHeight w:val="330"/>
        </w:trPr>
        <w:tc>
          <w:tcPr>
            <w:tcW w:w="2567" w:type="dxa"/>
            <w:noWrap/>
            <w:vAlign w:val="center"/>
            <w:hideMark/>
          </w:tcPr>
          <w:p w:rsidR="007B7CBE" w:rsidRPr="0040724A" w:rsidRDefault="00460B5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LOC_</w:t>
            </w:r>
            <w:r w:rsidR="007B7CBE"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s02g16540 3'</w:t>
            </w:r>
            <w:r w:rsidR="003553D3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_</w:t>
            </w:r>
            <w:r w:rsidR="007B7CBE"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sted</w:t>
            </w:r>
          </w:p>
        </w:tc>
        <w:tc>
          <w:tcPr>
            <w:tcW w:w="4825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TCTTTCTCTCTTCTTCAAGCTTACAAACATCCC</w:t>
            </w:r>
          </w:p>
        </w:tc>
      </w:tr>
      <w:tr w:rsidR="0040724A" w:rsidRPr="0040724A" w:rsidTr="003553D3">
        <w:trPr>
          <w:trHeight w:val="330"/>
        </w:trPr>
        <w:tc>
          <w:tcPr>
            <w:tcW w:w="2567" w:type="dxa"/>
            <w:noWrap/>
            <w:vAlign w:val="center"/>
            <w:hideMark/>
          </w:tcPr>
          <w:p w:rsidR="007B7CBE" w:rsidRPr="0040724A" w:rsidRDefault="00460B5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LOC_</w:t>
            </w:r>
            <w:r w:rsidR="007B7CBE"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s06g06170 3'</w:t>
            </w:r>
          </w:p>
        </w:tc>
        <w:tc>
          <w:tcPr>
            <w:tcW w:w="4825" w:type="dxa"/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TGTCTTTGCAGCCGCGG</w:t>
            </w:r>
          </w:p>
        </w:tc>
      </w:tr>
      <w:tr w:rsidR="0040724A" w:rsidRPr="0040724A" w:rsidTr="003553D3">
        <w:trPr>
          <w:trHeight w:val="330"/>
        </w:trPr>
        <w:tc>
          <w:tcPr>
            <w:tcW w:w="2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CBE" w:rsidRPr="0040724A" w:rsidRDefault="00460B50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LOC_</w:t>
            </w:r>
            <w:r w:rsidR="007B7CBE"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s06g06170 3'</w:t>
            </w:r>
            <w:r w:rsidR="003553D3" w:rsidRPr="0040724A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_</w:t>
            </w:r>
            <w:r w:rsidR="007B7CBE"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sted</w:t>
            </w:r>
          </w:p>
        </w:tc>
        <w:tc>
          <w:tcPr>
            <w:tcW w:w="48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B7CBE" w:rsidRPr="0040724A" w:rsidRDefault="007B7CB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072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GCGGCTGCAGGTCC</w:t>
            </w:r>
          </w:p>
        </w:tc>
      </w:tr>
    </w:tbl>
    <w:p w:rsidR="007B4FEA" w:rsidRPr="003553D3" w:rsidRDefault="007B4FEA">
      <w:pPr>
        <w:rPr>
          <w:rFonts w:ascii="Times New Roman" w:hAnsi="Times New Roman" w:cs="Times New Roman"/>
          <w:color w:val="FF0000"/>
        </w:rPr>
      </w:pPr>
    </w:p>
    <w:sectPr w:rsidR="007B4FEA" w:rsidRPr="003553D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D2E" w:rsidRDefault="00F86D2E" w:rsidP="008A2995">
      <w:r>
        <w:separator/>
      </w:r>
    </w:p>
  </w:endnote>
  <w:endnote w:type="continuationSeparator" w:id="0">
    <w:p w:rsidR="00F86D2E" w:rsidRDefault="00F86D2E" w:rsidP="008A2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1489287"/>
      <w:docPartObj>
        <w:docPartGallery w:val="Page Numbers (Bottom of Page)"/>
        <w:docPartUnique/>
      </w:docPartObj>
    </w:sdtPr>
    <w:sdtContent>
      <w:p w:rsidR="009C434E" w:rsidRDefault="009C434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434E">
          <w:rPr>
            <w:noProof/>
            <w:lang w:val="zh-TW"/>
          </w:rPr>
          <w:t>1</w:t>
        </w:r>
        <w:r>
          <w:fldChar w:fldCharType="end"/>
        </w:r>
      </w:p>
    </w:sdtContent>
  </w:sdt>
  <w:p w:rsidR="009C434E" w:rsidRDefault="009C434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D2E" w:rsidRDefault="00F86D2E" w:rsidP="008A2995">
      <w:r>
        <w:separator/>
      </w:r>
    </w:p>
  </w:footnote>
  <w:footnote w:type="continuationSeparator" w:id="0">
    <w:p w:rsidR="00F86D2E" w:rsidRDefault="00F86D2E" w:rsidP="008A2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FEA"/>
    <w:rsid w:val="000107CE"/>
    <w:rsid w:val="00024EDB"/>
    <w:rsid w:val="000268E0"/>
    <w:rsid w:val="00065262"/>
    <w:rsid w:val="000975B3"/>
    <w:rsid w:val="000B6015"/>
    <w:rsid w:val="000B6F46"/>
    <w:rsid w:val="000E3830"/>
    <w:rsid w:val="001144F8"/>
    <w:rsid w:val="001331CF"/>
    <w:rsid w:val="00141890"/>
    <w:rsid w:val="00162ADF"/>
    <w:rsid w:val="001A3969"/>
    <w:rsid w:val="001B435F"/>
    <w:rsid w:val="00290666"/>
    <w:rsid w:val="002961C0"/>
    <w:rsid w:val="0029667E"/>
    <w:rsid w:val="002D31E1"/>
    <w:rsid w:val="002F771B"/>
    <w:rsid w:val="00300FF4"/>
    <w:rsid w:val="00321691"/>
    <w:rsid w:val="00330807"/>
    <w:rsid w:val="00334C41"/>
    <w:rsid w:val="003553D3"/>
    <w:rsid w:val="003860D6"/>
    <w:rsid w:val="0040724A"/>
    <w:rsid w:val="00421660"/>
    <w:rsid w:val="004267E9"/>
    <w:rsid w:val="0044223E"/>
    <w:rsid w:val="004441E5"/>
    <w:rsid w:val="00445202"/>
    <w:rsid w:val="00447C23"/>
    <w:rsid w:val="00460B50"/>
    <w:rsid w:val="0046193E"/>
    <w:rsid w:val="00464EBF"/>
    <w:rsid w:val="004A54A0"/>
    <w:rsid w:val="004B18E2"/>
    <w:rsid w:val="004C0998"/>
    <w:rsid w:val="004D7717"/>
    <w:rsid w:val="00526CA9"/>
    <w:rsid w:val="00563362"/>
    <w:rsid w:val="005B7FD3"/>
    <w:rsid w:val="005D09FA"/>
    <w:rsid w:val="006015BD"/>
    <w:rsid w:val="00671C6E"/>
    <w:rsid w:val="006B1D54"/>
    <w:rsid w:val="007114C2"/>
    <w:rsid w:val="007217EF"/>
    <w:rsid w:val="00727522"/>
    <w:rsid w:val="0073230D"/>
    <w:rsid w:val="00794AD0"/>
    <w:rsid w:val="007A6355"/>
    <w:rsid w:val="007B4FEA"/>
    <w:rsid w:val="007B6418"/>
    <w:rsid w:val="007B7CBE"/>
    <w:rsid w:val="0080382A"/>
    <w:rsid w:val="00824510"/>
    <w:rsid w:val="00842046"/>
    <w:rsid w:val="0086433C"/>
    <w:rsid w:val="008729C1"/>
    <w:rsid w:val="0088656D"/>
    <w:rsid w:val="00890A15"/>
    <w:rsid w:val="008A2995"/>
    <w:rsid w:val="008B5934"/>
    <w:rsid w:val="008C7EA3"/>
    <w:rsid w:val="008D1F90"/>
    <w:rsid w:val="009414EF"/>
    <w:rsid w:val="00951A3F"/>
    <w:rsid w:val="00960C2E"/>
    <w:rsid w:val="00976FFD"/>
    <w:rsid w:val="009A262D"/>
    <w:rsid w:val="009C434E"/>
    <w:rsid w:val="00A50DB5"/>
    <w:rsid w:val="00A57F0B"/>
    <w:rsid w:val="00AC49EF"/>
    <w:rsid w:val="00AD77AE"/>
    <w:rsid w:val="00AE08F6"/>
    <w:rsid w:val="00AE30FB"/>
    <w:rsid w:val="00B312AB"/>
    <w:rsid w:val="00B379A7"/>
    <w:rsid w:val="00B473B7"/>
    <w:rsid w:val="00B8023A"/>
    <w:rsid w:val="00B90146"/>
    <w:rsid w:val="00BB0D57"/>
    <w:rsid w:val="00BB68B5"/>
    <w:rsid w:val="00BB787D"/>
    <w:rsid w:val="00BF2A27"/>
    <w:rsid w:val="00C12710"/>
    <w:rsid w:val="00C270E2"/>
    <w:rsid w:val="00C644C2"/>
    <w:rsid w:val="00C843B4"/>
    <w:rsid w:val="00C84A91"/>
    <w:rsid w:val="00C94DAA"/>
    <w:rsid w:val="00C974A1"/>
    <w:rsid w:val="00CA7DCD"/>
    <w:rsid w:val="00CC02E6"/>
    <w:rsid w:val="00CE2EA6"/>
    <w:rsid w:val="00CF12DB"/>
    <w:rsid w:val="00CF2371"/>
    <w:rsid w:val="00D143BE"/>
    <w:rsid w:val="00D16859"/>
    <w:rsid w:val="00D17212"/>
    <w:rsid w:val="00D37969"/>
    <w:rsid w:val="00D42A8A"/>
    <w:rsid w:val="00D47395"/>
    <w:rsid w:val="00D86405"/>
    <w:rsid w:val="00D86F2D"/>
    <w:rsid w:val="00DF7D11"/>
    <w:rsid w:val="00E4776A"/>
    <w:rsid w:val="00E560F0"/>
    <w:rsid w:val="00E778E8"/>
    <w:rsid w:val="00E821DD"/>
    <w:rsid w:val="00E94031"/>
    <w:rsid w:val="00EE6F9C"/>
    <w:rsid w:val="00EE750B"/>
    <w:rsid w:val="00EF6702"/>
    <w:rsid w:val="00F125C2"/>
    <w:rsid w:val="00F6090A"/>
    <w:rsid w:val="00F73BE3"/>
    <w:rsid w:val="00F86D2E"/>
    <w:rsid w:val="00F93CA5"/>
    <w:rsid w:val="00FA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9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299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29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2995"/>
    <w:rPr>
      <w:sz w:val="20"/>
      <w:szCs w:val="20"/>
    </w:rPr>
  </w:style>
  <w:style w:type="paragraph" w:customStyle="1" w:styleId="Default">
    <w:name w:val="Default"/>
    <w:rsid w:val="007B7CB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gt-baf-back">
    <w:name w:val="gt-baf-back"/>
    <w:basedOn w:val="a0"/>
    <w:rsid w:val="00AC49EF"/>
  </w:style>
  <w:style w:type="character" w:styleId="a7">
    <w:name w:val="Emphasis"/>
    <w:basedOn w:val="a0"/>
    <w:uiPriority w:val="20"/>
    <w:qFormat/>
    <w:rsid w:val="008D1F90"/>
    <w:rPr>
      <w:i/>
      <w:iCs/>
    </w:rPr>
  </w:style>
  <w:style w:type="character" w:customStyle="1" w:styleId="apple-converted-space">
    <w:name w:val="apple-converted-space"/>
    <w:basedOn w:val="a0"/>
    <w:rsid w:val="008D1F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9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299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29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2995"/>
    <w:rPr>
      <w:sz w:val="20"/>
      <w:szCs w:val="20"/>
    </w:rPr>
  </w:style>
  <w:style w:type="paragraph" w:customStyle="1" w:styleId="Default">
    <w:name w:val="Default"/>
    <w:rsid w:val="007B7CB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gt-baf-back">
    <w:name w:val="gt-baf-back"/>
    <w:basedOn w:val="a0"/>
    <w:rsid w:val="00AC49EF"/>
  </w:style>
  <w:style w:type="character" w:styleId="a7">
    <w:name w:val="Emphasis"/>
    <w:basedOn w:val="a0"/>
    <w:uiPriority w:val="20"/>
    <w:qFormat/>
    <w:rsid w:val="008D1F90"/>
    <w:rPr>
      <w:i/>
      <w:iCs/>
    </w:rPr>
  </w:style>
  <w:style w:type="character" w:customStyle="1" w:styleId="apple-converted-space">
    <w:name w:val="apple-converted-space"/>
    <w:basedOn w:val="a0"/>
    <w:rsid w:val="008D1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3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48328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wu</dc:creator>
  <cp:lastModifiedBy>Ho-Ming</cp:lastModifiedBy>
  <cp:revision>5</cp:revision>
  <cp:lastPrinted>2013-12-11T09:42:00Z</cp:lastPrinted>
  <dcterms:created xsi:type="dcterms:W3CDTF">2013-12-15T08:09:00Z</dcterms:created>
  <dcterms:modified xsi:type="dcterms:W3CDTF">2013-12-15T16:21:00Z</dcterms:modified>
</cp:coreProperties>
</file>